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66F30" w14:textId="3380EDCE" w:rsidR="00A950B3" w:rsidRPr="00371E3C" w:rsidRDefault="00A950B3" w:rsidP="00A950B3">
      <w:pPr>
        <w:spacing w:line="480" w:lineRule="auto"/>
        <w:rPr>
          <w:rFonts w:cs="Times New Roman"/>
          <w:color w:val="000000" w:themeColor="text1"/>
        </w:rPr>
      </w:pPr>
      <w:r w:rsidRPr="00371E3C">
        <w:rPr>
          <w:rFonts w:cs="Times New Roman"/>
          <w:b/>
          <w:bCs/>
          <w:color w:val="000000" w:themeColor="text1"/>
        </w:rPr>
        <w:t xml:space="preserve">Table </w:t>
      </w:r>
      <w:r w:rsidR="000078D7" w:rsidRPr="00371E3C">
        <w:rPr>
          <w:rFonts w:cs="Times New Roman"/>
          <w:b/>
          <w:bCs/>
          <w:color w:val="000000" w:themeColor="text1"/>
        </w:rPr>
        <w:t>S1</w:t>
      </w:r>
      <w:r w:rsidRPr="00371E3C">
        <w:rPr>
          <w:rFonts w:cs="Times New Roman"/>
          <w:b/>
          <w:bCs/>
          <w:color w:val="000000" w:themeColor="text1"/>
        </w:rPr>
        <w:t>.</w:t>
      </w:r>
      <w:r w:rsidRPr="00371E3C">
        <w:rPr>
          <w:rFonts w:cs="Times New Roman"/>
          <w:color w:val="000000" w:themeColor="text1"/>
        </w:rPr>
        <w:t xml:space="preserve"> Robust linear regression results for the associations between gaming addiction and flourishing outcomes</w:t>
      </w:r>
      <w:r w:rsidR="003516FA" w:rsidRPr="00371E3C">
        <w:rPr>
          <w:rFonts w:cs="Times New Roman"/>
          <w:color w:val="000000" w:themeColor="text1"/>
        </w:rPr>
        <w:t xml:space="preserve"> </w:t>
      </w:r>
      <w:r w:rsidR="00190990" w:rsidRPr="00371E3C">
        <w:rPr>
          <w:rFonts w:cs="Times New Roman"/>
          <w:color w:val="000000" w:themeColor="text1"/>
        </w:rPr>
        <w:t>using</w:t>
      </w:r>
      <w:r w:rsidR="003516FA" w:rsidRPr="00371E3C">
        <w:rPr>
          <w:rFonts w:cs="Times New Roman"/>
          <w:color w:val="000000" w:themeColor="text1"/>
        </w:rPr>
        <w:t xml:space="preserve"> </w:t>
      </w:r>
      <w:r w:rsidR="00FF1763" w:rsidRPr="00371E3C">
        <w:rPr>
          <w:rFonts w:cs="Times New Roman"/>
          <w:color w:val="000000" w:themeColor="text1"/>
        </w:rPr>
        <w:t>complete</w:t>
      </w:r>
      <w:r w:rsidR="004764B2" w:rsidRPr="00371E3C">
        <w:rPr>
          <w:rFonts w:cs="Times New Roman"/>
          <w:color w:val="000000" w:themeColor="text1"/>
        </w:rPr>
        <w:t>-</w:t>
      </w:r>
      <w:r w:rsidR="001A552F" w:rsidRPr="00371E3C">
        <w:rPr>
          <w:rFonts w:cs="Times New Roman"/>
          <w:color w:val="000000" w:themeColor="text1"/>
        </w:rPr>
        <w:t>case data</w:t>
      </w:r>
      <w:r w:rsidR="00C97A97" w:rsidRPr="00371E3C">
        <w:rPr>
          <w:rFonts w:cs="Times New Roman"/>
          <w:color w:val="000000" w:themeColor="text1"/>
        </w:rPr>
        <w:t>.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0"/>
        <w:gridCol w:w="2241"/>
        <w:gridCol w:w="925"/>
      </w:tblGrid>
      <w:tr w:rsidR="00371E3C" w:rsidRPr="00371E3C" w14:paraId="50AA6678" w14:textId="77777777" w:rsidTr="00EC39FD">
        <w:tc>
          <w:tcPr>
            <w:tcW w:w="3094" w:type="pct"/>
            <w:vMerge w:val="restart"/>
            <w:tcBorders>
              <w:top w:val="single" w:sz="4" w:space="0" w:color="auto"/>
            </w:tcBorders>
            <w:vAlign w:val="center"/>
          </w:tcPr>
          <w:p w14:paraId="5FB44ADE" w14:textId="016FC821" w:rsidR="00A950B3" w:rsidRPr="00371E3C" w:rsidRDefault="00A950B3" w:rsidP="008C69AD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Variables</w:t>
            </w:r>
            <w:r w:rsidR="005D66FB" w:rsidRPr="00371E3C"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C8DBF0" w14:textId="4FAF7743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Complete</w:t>
            </w:r>
            <w:r w:rsidR="00003B2F" w:rsidRPr="00371E3C">
              <w:rPr>
                <w:rFonts w:cs="Times New Roman"/>
                <w:color w:val="000000" w:themeColor="text1"/>
                <w:sz w:val="22"/>
                <w:szCs w:val="22"/>
              </w:rPr>
              <w:t>-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Case Analysis</w:t>
            </w:r>
            <w:r w:rsidR="00181F78" w:rsidRPr="00371E3C"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</w:tr>
      <w:tr w:rsidR="00371E3C" w:rsidRPr="00371E3C" w14:paraId="4B17A636" w14:textId="77777777" w:rsidTr="00EC39FD">
        <w:tc>
          <w:tcPr>
            <w:tcW w:w="3094" w:type="pct"/>
            <w:vMerge/>
            <w:tcBorders>
              <w:bottom w:val="single" w:sz="4" w:space="0" w:color="auto"/>
            </w:tcBorders>
          </w:tcPr>
          <w:p w14:paraId="3429F318" w14:textId="77777777" w:rsidR="00A950B3" w:rsidRPr="00371E3C" w:rsidRDefault="00A950B3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</w:tcPr>
          <w:p w14:paraId="6E77DF25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i/>
                <w:iCs/>
                <w:color w:val="000000" w:themeColor="text1"/>
                <w:sz w:val="22"/>
                <w:szCs w:val="22"/>
              </w:rPr>
              <w:t>b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07B87971" w14:textId="38C22E68" w:rsidR="00A950B3" w:rsidRPr="00371E3C" w:rsidRDefault="00A950B3" w:rsidP="008C69AD">
            <w:pPr>
              <w:jc w:val="center"/>
              <w:rPr>
                <w:rFonts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i/>
                <w:iCs/>
                <w:color w:val="000000" w:themeColor="text1"/>
                <w:sz w:val="22"/>
                <w:szCs w:val="22"/>
              </w:rPr>
              <w:t>q</w:t>
            </w:r>
            <w:r w:rsidR="00342979" w:rsidRPr="00371E3C">
              <w:rPr>
                <w:rFonts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42979" w:rsidRPr="00371E3C">
              <w:rPr>
                <w:rFonts w:cs="Times New Roman"/>
                <w:color w:val="000000" w:themeColor="text1"/>
                <w:sz w:val="22"/>
                <w:szCs w:val="22"/>
              </w:rPr>
              <w:t>value</w:t>
            </w:r>
            <w:r w:rsidR="000B6E42" w:rsidRPr="00371E3C"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371E3C" w:rsidRPr="00371E3C" w14:paraId="35478293" w14:textId="77777777" w:rsidTr="00EC39FD">
        <w:tc>
          <w:tcPr>
            <w:tcW w:w="3094" w:type="pct"/>
            <w:tcBorders>
              <w:top w:val="single" w:sz="4" w:space="0" w:color="auto"/>
            </w:tcBorders>
          </w:tcPr>
          <w:p w14:paraId="65504E5D" w14:textId="3E2D667F" w:rsidR="00A950B3" w:rsidRPr="00371E3C" w:rsidRDefault="00A950B3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Outcome: Overall flourishing (N=1490)</w:t>
            </w:r>
          </w:p>
        </w:tc>
        <w:tc>
          <w:tcPr>
            <w:tcW w:w="1349" w:type="pct"/>
            <w:tcBorders>
              <w:top w:val="single" w:sz="4" w:space="0" w:color="auto"/>
            </w:tcBorders>
          </w:tcPr>
          <w:p w14:paraId="5C13393C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68879AB8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4D780152" w14:textId="77777777" w:rsidTr="00EC39FD">
        <w:tc>
          <w:tcPr>
            <w:tcW w:w="3094" w:type="pct"/>
          </w:tcPr>
          <w:p w14:paraId="1369134D" w14:textId="77777777" w:rsidR="00A950B3" w:rsidRPr="00371E3C" w:rsidRDefault="00A950B3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Predictors (genre-specific model)</w:t>
            </w:r>
          </w:p>
        </w:tc>
        <w:tc>
          <w:tcPr>
            <w:tcW w:w="1349" w:type="pct"/>
          </w:tcPr>
          <w:p w14:paraId="5303FE51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5B405133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3A5B51AF" w14:textId="77777777" w:rsidTr="00EC39FD">
        <w:tc>
          <w:tcPr>
            <w:tcW w:w="3094" w:type="pct"/>
          </w:tcPr>
          <w:p w14:paraId="0FD780EE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Multiplayer online battle arena</w:t>
            </w:r>
          </w:p>
        </w:tc>
        <w:tc>
          <w:tcPr>
            <w:tcW w:w="1349" w:type="pct"/>
          </w:tcPr>
          <w:p w14:paraId="1FC4C78F" w14:textId="68956A55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1.39 (-2.51</w:t>
            </w:r>
            <w:r w:rsidR="00E265BA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28)</w:t>
            </w:r>
          </w:p>
        </w:tc>
        <w:tc>
          <w:tcPr>
            <w:tcW w:w="558" w:type="pct"/>
          </w:tcPr>
          <w:p w14:paraId="5B28769D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45</w:t>
            </w:r>
          </w:p>
        </w:tc>
      </w:tr>
      <w:tr w:rsidR="00371E3C" w:rsidRPr="00371E3C" w14:paraId="47D0FCC8" w14:textId="77777777" w:rsidTr="00EC39FD">
        <w:tc>
          <w:tcPr>
            <w:tcW w:w="3094" w:type="pct"/>
          </w:tcPr>
          <w:p w14:paraId="5C596896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hooting</w:t>
            </w:r>
          </w:p>
        </w:tc>
        <w:tc>
          <w:tcPr>
            <w:tcW w:w="1349" w:type="pct"/>
          </w:tcPr>
          <w:p w14:paraId="46D1ED44" w14:textId="77993296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0.14 (-1.06</w:t>
            </w:r>
            <w:r w:rsidR="008857F3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1.35)</w:t>
            </w:r>
          </w:p>
        </w:tc>
        <w:tc>
          <w:tcPr>
            <w:tcW w:w="558" w:type="pct"/>
          </w:tcPr>
          <w:p w14:paraId="7E8823C3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90</w:t>
            </w:r>
          </w:p>
        </w:tc>
      </w:tr>
      <w:tr w:rsidR="00371E3C" w:rsidRPr="00371E3C" w14:paraId="7028467B" w14:textId="77777777" w:rsidTr="00EC39FD">
        <w:tc>
          <w:tcPr>
            <w:tcW w:w="3094" w:type="pct"/>
          </w:tcPr>
          <w:p w14:paraId="377E51C2" w14:textId="09A60515" w:rsidR="00A950B3" w:rsidRPr="00371E3C" w:rsidRDefault="001E723F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Casual</w:t>
            </w:r>
          </w:p>
        </w:tc>
        <w:tc>
          <w:tcPr>
            <w:tcW w:w="1349" w:type="pct"/>
          </w:tcPr>
          <w:p w14:paraId="4B78099C" w14:textId="7CAFE30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1.54 (-3.40</w:t>
            </w:r>
            <w:r w:rsidR="008857F3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32)</w:t>
            </w:r>
          </w:p>
        </w:tc>
        <w:tc>
          <w:tcPr>
            <w:tcW w:w="558" w:type="pct"/>
          </w:tcPr>
          <w:p w14:paraId="571588A7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23</w:t>
            </w:r>
          </w:p>
        </w:tc>
      </w:tr>
      <w:tr w:rsidR="00371E3C" w:rsidRPr="00371E3C" w14:paraId="29A66725" w14:textId="77777777" w:rsidTr="00EC39FD">
        <w:tc>
          <w:tcPr>
            <w:tcW w:w="3094" w:type="pct"/>
          </w:tcPr>
          <w:p w14:paraId="5424D864" w14:textId="6E8BBF9C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Action </w:t>
            </w:r>
            <w:r w:rsidR="00F8528D">
              <w:rPr>
                <w:rFonts w:cs="Times New Roman"/>
                <w:color w:val="000000" w:themeColor="text1"/>
                <w:sz w:val="22"/>
                <w:szCs w:val="22"/>
              </w:rPr>
              <w:t>and a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dventure</w:t>
            </w:r>
          </w:p>
        </w:tc>
        <w:tc>
          <w:tcPr>
            <w:tcW w:w="1349" w:type="pct"/>
          </w:tcPr>
          <w:p w14:paraId="22F381C3" w14:textId="7EFE3480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2.76 (-4.17</w:t>
            </w:r>
            <w:r w:rsidR="000A3C3F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1.36)</w:t>
            </w:r>
          </w:p>
        </w:tc>
        <w:tc>
          <w:tcPr>
            <w:tcW w:w="558" w:type="pct"/>
          </w:tcPr>
          <w:p w14:paraId="72C5CF16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371E3C" w:rsidRPr="00371E3C" w14:paraId="1C6322A0" w14:textId="77777777" w:rsidTr="00EC39FD">
        <w:tc>
          <w:tcPr>
            <w:tcW w:w="3094" w:type="pct"/>
          </w:tcPr>
          <w:p w14:paraId="6FCFBC59" w14:textId="569F3A75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Sandbox </w:t>
            </w:r>
            <w:r w:rsidR="00813648">
              <w:rPr>
                <w:rFonts w:cs="Times New Roman"/>
                <w:color w:val="000000" w:themeColor="text1"/>
                <w:sz w:val="22"/>
                <w:szCs w:val="22"/>
              </w:rPr>
              <w:t>and s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imulation</w:t>
            </w:r>
          </w:p>
        </w:tc>
        <w:tc>
          <w:tcPr>
            <w:tcW w:w="1349" w:type="pct"/>
          </w:tcPr>
          <w:p w14:paraId="7E013711" w14:textId="3DDC8AC5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4.12 (-6.92</w:t>
            </w:r>
            <w:r w:rsidR="0013273E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1.31)</w:t>
            </w:r>
          </w:p>
        </w:tc>
        <w:tc>
          <w:tcPr>
            <w:tcW w:w="558" w:type="pct"/>
          </w:tcPr>
          <w:p w14:paraId="0FAA8954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2</w:t>
            </w:r>
          </w:p>
        </w:tc>
      </w:tr>
      <w:tr w:rsidR="00371E3C" w:rsidRPr="00371E3C" w14:paraId="16E36764" w14:textId="77777777" w:rsidTr="00EC39FD">
        <w:tc>
          <w:tcPr>
            <w:tcW w:w="3094" w:type="pct"/>
          </w:tcPr>
          <w:p w14:paraId="22341610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ports</w:t>
            </w:r>
          </w:p>
        </w:tc>
        <w:tc>
          <w:tcPr>
            <w:tcW w:w="1349" w:type="pct"/>
          </w:tcPr>
          <w:p w14:paraId="1F9828BF" w14:textId="426A6C6E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1.00 (-3.68</w:t>
            </w:r>
            <w:r w:rsidR="008D2073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1.68)</w:t>
            </w:r>
          </w:p>
        </w:tc>
        <w:tc>
          <w:tcPr>
            <w:tcW w:w="558" w:type="pct"/>
          </w:tcPr>
          <w:p w14:paraId="2B5FD7B8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61</w:t>
            </w:r>
          </w:p>
        </w:tc>
      </w:tr>
      <w:tr w:rsidR="00371E3C" w:rsidRPr="00371E3C" w14:paraId="0044F5C5" w14:textId="77777777" w:rsidTr="00EC39FD">
        <w:tc>
          <w:tcPr>
            <w:tcW w:w="3094" w:type="pct"/>
          </w:tcPr>
          <w:p w14:paraId="2D022DFD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trategy</w:t>
            </w:r>
          </w:p>
        </w:tc>
        <w:tc>
          <w:tcPr>
            <w:tcW w:w="1349" w:type="pct"/>
          </w:tcPr>
          <w:p w14:paraId="6842E588" w14:textId="78C89D0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91 (-4.10</w:t>
            </w:r>
            <w:r w:rsidR="00A10A75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2.28)</w:t>
            </w:r>
          </w:p>
        </w:tc>
        <w:tc>
          <w:tcPr>
            <w:tcW w:w="558" w:type="pct"/>
          </w:tcPr>
          <w:p w14:paraId="696C7157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68</w:t>
            </w:r>
          </w:p>
        </w:tc>
      </w:tr>
      <w:tr w:rsidR="00371E3C" w:rsidRPr="00371E3C" w14:paraId="15229547" w14:textId="77777777" w:rsidTr="00EC39FD">
        <w:tc>
          <w:tcPr>
            <w:tcW w:w="3094" w:type="pct"/>
          </w:tcPr>
          <w:p w14:paraId="70952DE7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Role-playing</w:t>
            </w:r>
          </w:p>
        </w:tc>
        <w:tc>
          <w:tcPr>
            <w:tcW w:w="1349" w:type="pct"/>
          </w:tcPr>
          <w:p w14:paraId="655E1C22" w14:textId="60EB54CD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17 (-2.82</w:t>
            </w:r>
            <w:r w:rsidR="00E632CA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2.48)</w:t>
            </w:r>
          </w:p>
        </w:tc>
        <w:tc>
          <w:tcPr>
            <w:tcW w:w="558" w:type="pct"/>
          </w:tcPr>
          <w:p w14:paraId="666A3FE8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95</w:t>
            </w:r>
          </w:p>
        </w:tc>
      </w:tr>
      <w:tr w:rsidR="00371E3C" w:rsidRPr="00371E3C" w14:paraId="6303BDD2" w14:textId="77777777" w:rsidTr="00EC39FD">
        <w:tc>
          <w:tcPr>
            <w:tcW w:w="3094" w:type="pct"/>
          </w:tcPr>
          <w:p w14:paraId="6AC59125" w14:textId="77777777" w:rsidR="00A950B3" w:rsidRPr="00371E3C" w:rsidRDefault="00A950B3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  Predictor (overall addiction model)</w:t>
            </w:r>
          </w:p>
        </w:tc>
        <w:tc>
          <w:tcPr>
            <w:tcW w:w="1349" w:type="pct"/>
          </w:tcPr>
          <w:p w14:paraId="55D58044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7AA69088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4BC079A8" w14:textId="77777777" w:rsidTr="00EC39FD">
        <w:tc>
          <w:tcPr>
            <w:tcW w:w="3094" w:type="pct"/>
          </w:tcPr>
          <w:p w14:paraId="21960A44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Overall addiction</w:t>
            </w:r>
          </w:p>
        </w:tc>
        <w:tc>
          <w:tcPr>
            <w:tcW w:w="1349" w:type="pct"/>
          </w:tcPr>
          <w:p w14:paraId="4CB73434" w14:textId="1A9C355A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1.74 (-2.59</w:t>
            </w:r>
            <w:r w:rsidR="00AE43D7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90)</w:t>
            </w:r>
          </w:p>
        </w:tc>
        <w:tc>
          <w:tcPr>
            <w:tcW w:w="558" w:type="pct"/>
          </w:tcPr>
          <w:p w14:paraId="2B5A8C2E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371E3C" w:rsidRPr="00371E3C" w14:paraId="1426961A" w14:textId="77777777" w:rsidTr="00EC39FD">
        <w:tc>
          <w:tcPr>
            <w:tcW w:w="3094" w:type="pct"/>
          </w:tcPr>
          <w:p w14:paraId="3207FDAB" w14:textId="5488674F" w:rsidR="00A950B3" w:rsidRPr="00371E3C" w:rsidRDefault="00A950B3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Outcome: Happiness and life satisfaction (N=1555)</w:t>
            </w:r>
          </w:p>
        </w:tc>
        <w:tc>
          <w:tcPr>
            <w:tcW w:w="1349" w:type="pct"/>
          </w:tcPr>
          <w:p w14:paraId="690FE3E5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21A6B97C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1AC65CFF" w14:textId="77777777" w:rsidTr="00EC39FD">
        <w:tc>
          <w:tcPr>
            <w:tcW w:w="3094" w:type="pct"/>
          </w:tcPr>
          <w:p w14:paraId="275924EF" w14:textId="77777777" w:rsidR="00A950B3" w:rsidRPr="00371E3C" w:rsidRDefault="00A950B3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Predictors (genre-specific model)</w:t>
            </w:r>
          </w:p>
        </w:tc>
        <w:tc>
          <w:tcPr>
            <w:tcW w:w="1349" w:type="pct"/>
          </w:tcPr>
          <w:p w14:paraId="1215A421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63464B5F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08910DCB" w14:textId="77777777" w:rsidTr="00EC39FD">
        <w:tc>
          <w:tcPr>
            <w:tcW w:w="3094" w:type="pct"/>
          </w:tcPr>
          <w:p w14:paraId="46EA622D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Multiplayer online battle arena</w:t>
            </w:r>
          </w:p>
        </w:tc>
        <w:tc>
          <w:tcPr>
            <w:tcW w:w="1349" w:type="pct"/>
          </w:tcPr>
          <w:p w14:paraId="34ED02D0" w14:textId="218FAC2F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26 (-0.51</w:t>
            </w:r>
            <w:r w:rsidR="00245C70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01)</w:t>
            </w:r>
          </w:p>
        </w:tc>
        <w:tc>
          <w:tcPr>
            <w:tcW w:w="558" w:type="pct"/>
          </w:tcPr>
          <w:p w14:paraId="0391B9C9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12</w:t>
            </w:r>
          </w:p>
        </w:tc>
      </w:tr>
      <w:tr w:rsidR="00371E3C" w:rsidRPr="00371E3C" w14:paraId="53DE009F" w14:textId="77777777" w:rsidTr="00EC39FD">
        <w:tc>
          <w:tcPr>
            <w:tcW w:w="3094" w:type="pct"/>
          </w:tcPr>
          <w:p w14:paraId="3FCAD9F2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hooting</w:t>
            </w:r>
          </w:p>
        </w:tc>
        <w:tc>
          <w:tcPr>
            <w:tcW w:w="1349" w:type="pct"/>
          </w:tcPr>
          <w:p w14:paraId="3CE63161" w14:textId="077B29E2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0.17 (-0.10</w:t>
            </w:r>
            <w:r w:rsidR="00780A7C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44)</w:t>
            </w:r>
          </w:p>
        </w:tc>
        <w:tc>
          <w:tcPr>
            <w:tcW w:w="558" w:type="pct"/>
          </w:tcPr>
          <w:p w14:paraId="66011DB8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41</w:t>
            </w:r>
          </w:p>
        </w:tc>
      </w:tr>
      <w:tr w:rsidR="00371E3C" w:rsidRPr="00371E3C" w14:paraId="7DE1ACC1" w14:textId="77777777" w:rsidTr="00EC39FD">
        <w:tc>
          <w:tcPr>
            <w:tcW w:w="3094" w:type="pct"/>
          </w:tcPr>
          <w:p w14:paraId="06CAB95E" w14:textId="29C2E402" w:rsidR="00A950B3" w:rsidRPr="00371E3C" w:rsidRDefault="009E1B1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Casual</w:t>
            </w:r>
          </w:p>
        </w:tc>
        <w:tc>
          <w:tcPr>
            <w:tcW w:w="1349" w:type="pct"/>
          </w:tcPr>
          <w:p w14:paraId="237E1F72" w14:textId="6A173BBF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22 (-0.64</w:t>
            </w:r>
            <w:r w:rsidR="004C45EF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20)</w:t>
            </w:r>
          </w:p>
        </w:tc>
        <w:tc>
          <w:tcPr>
            <w:tcW w:w="558" w:type="pct"/>
          </w:tcPr>
          <w:p w14:paraId="3889146F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48</w:t>
            </w:r>
          </w:p>
        </w:tc>
      </w:tr>
      <w:tr w:rsidR="00371E3C" w:rsidRPr="00371E3C" w14:paraId="31755BB7" w14:textId="77777777" w:rsidTr="00EC39FD">
        <w:tc>
          <w:tcPr>
            <w:tcW w:w="3094" w:type="pct"/>
          </w:tcPr>
          <w:p w14:paraId="55AD5E6D" w14:textId="30ACCBCF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Action </w:t>
            </w:r>
            <w:r w:rsidR="001F11FF">
              <w:rPr>
                <w:rFonts w:cs="Times New Roman"/>
                <w:color w:val="000000" w:themeColor="text1"/>
                <w:sz w:val="22"/>
                <w:szCs w:val="22"/>
              </w:rPr>
              <w:t>and a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dventure</w:t>
            </w:r>
          </w:p>
        </w:tc>
        <w:tc>
          <w:tcPr>
            <w:tcW w:w="1349" w:type="pct"/>
          </w:tcPr>
          <w:p w14:paraId="7DBF9C4E" w14:textId="02CB49A3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40 (-0.72</w:t>
            </w:r>
            <w:r w:rsidR="001E7E29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08)</w:t>
            </w:r>
          </w:p>
        </w:tc>
        <w:tc>
          <w:tcPr>
            <w:tcW w:w="558" w:type="pct"/>
          </w:tcPr>
          <w:p w14:paraId="3ADC5353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45</w:t>
            </w:r>
          </w:p>
        </w:tc>
      </w:tr>
      <w:tr w:rsidR="00371E3C" w:rsidRPr="00371E3C" w14:paraId="00569564" w14:textId="77777777" w:rsidTr="00EC39FD">
        <w:tc>
          <w:tcPr>
            <w:tcW w:w="3094" w:type="pct"/>
          </w:tcPr>
          <w:p w14:paraId="7E4C36AC" w14:textId="5C70735C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Sandbox </w:t>
            </w:r>
            <w:r w:rsidR="00BB22E0">
              <w:rPr>
                <w:rFonts w:cs="Times New Roman"/>
                <w:color w:val="000000" w:themeColor="text1"/>
                <w:sz w:val="22"/>
                <w:szCs w:val="22"/>
              </w:rPr>
              <w:t>and s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imulation</w:t>
            </w:r>
          </w:p>
        </w:tc>
        <w:tc>
          <w:tcPr>
            <w:tcW w:w="1349" w:type="pct"/>
          </w:tcPr>
          <w:p w14:paraId="55FFB324" w14:textId="51F8228E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64 (-1.30</w:t>
            </w:r>
            <w:r w:rsidR="00FC13BE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03)</w:t>
            </w:r>
          </w:p>
        </w:tc>
        <w:tc>
          <w:tcPr>
            <w:tcW w:w="558" w:type="pct"/>
          </w:tcPr>
          <w:p w14:paraId="4D88489D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15</w:t>
            </w:r>
          </w:p>
        </w:tc>
      </w:tr>
      <w:tr w:rsidR="00371E3C" w:rsidRPr="00371E3C" w14:paraId="5E606D44" w14:textId="77777777" w:rsidTr="00EC39FD">
        <w:tc>
          <w:tcPr>
            <w:tcW w:w="3094" w:type="pct"/>
          </w:tcPr>
          <w:p w14:paraId="14ADD574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ports</w:t>
            </w:r>
          </w:p>
        </w:tc>
        <w:tc>
          <w:tcPr>
            <w:tcW w:w="1349" w:type="pct"/>
          </w:tcPr>
          <w:p w14:paraId="191FDB6B" w14:textId="65B01496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07 (-0.69</w:t>
            </w:r>
            <w:r w:rsidR="00F14040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55)</w:t>
            </w:r>
          </w:p>
        </w:tc>
        <w:tc>
          <w:tcPr>
            <w:tcW w:w="558" w:type="pct"/>
          </w:tcPr>
          <w:p w14:paraId="76315A41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90</w:t>
            </w:r>
          </w:p>
        </w:tc>
      </w:tr>
      <w:tr w:rsidR="00371E3C" w:rsidRPr="00371E3C" w14:paraId="3F9ACB13" w14:textId="77777777" w:rsidTr="00EC39FD">
        <w:tc>
          <w:tcPr>
            <w:tcW w:w="3094" w:type="pct"/>
          </w:tcPr>
          <w:p w14:paraId="344CBB12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trategy</w:t>
            </w:r>
          </w:p>
        </w:tc>
        <w:tc>
          <w:tcPr>
            <w:tcW w:w="1349" w:type="pct"/>
          </w:tcPr>
          <w:p w14:paraId="169C6510" w14:textId="6F22F643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42 (-1.09</w:t>
            </w:r>
            <w:r w:rsidR="00C10712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26)</w:t>
            </w:r>
          </w:p>
        </w:tc>
        <w:tc>
          <w:tcPr>
            <w:tcW w:w="558" w:type="pct"/>
          </w:tcPr>
          <w:p w14:paraId="08DDC9FE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41</w:t>
            </w:r>
          </w:p>
        </w:tc>
      </w:tr>
      <w:tr w:rsidR="00371E3C" w:rsidRPr="00371E3C" w14:paraId="469651AD" w14:textId="77777777" w:rsidTr="00EC39FD">
        <w:tc>
          <w:tcPr>
            <w:tcW w:w="3094" w:type="pct"/>
          </w:tcPr>
          <w:p w14:paraId="306D5B6A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Role-playing</w:t>
            </w:r>
          </w:p>
        </w:tc>
        <w:tc>
          <w:tcPr>
            <w:tcW w:w="1349" w:type="pct"/>
          </w:tcPr>
          <w:p w14:paraId="19F187F7" w14:textId="76EE09C8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03 (-0.63</w:t>
            </w:r>
            <w:r w:rsidR="00686120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58)</w:t>
            </w:r>
          </w:p>
        </w:tc>
        <w:tc>
          <w:tcPr>
            <w:tcW w:w="558" w:type="pct"/>
          </w:tcPr>
          <w:p w14:paraId="61F9C8B9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96</w:t>
            </w:r>
          </w:p>
        </w:tc>
      </w:tr>
      <w:tr w:rsidR="00371E3C" w:rsidRPr="00371E3C" w14:paraId="102F3B11" w14:textId="77777777" w:rsidTr="00EC39FD">
        <w:tc>
          <w:tcPr>
            <w:tcW w:w="3094" w:type="pct"/>
          </w:tcPr>
          <w:p w14:paraId="0FC825FA" w14:textId="77777777" w:rsidR="00A950B3" w:rsidRPr="00371E3C" w:rsidRDefault="00A950B3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Predictor (overall addiction model)</w:t>
            </w:r>
          </w:p>
        </w:tc>
        <w:tc>
          <w:tcPr>
            <w:tcW w:w="1349" w:type="pct"/>
          </w:tcPr>
          <w:p w14:paraId="0BFA68EF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20985CDD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514ECAEE" w14:textId="77777777" w:rsidTr="00EC39FD">
        <w:tc>
          <w:tcPr>
            <w:tcW w:w="3094" w:type="pct"/>
          </w:tcPr>
          <w:p w14:paraId="7EF9B82A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Overall addiction</w:t>
            </w:r>
          </w:p>
        </w:tc>
        <w:tc>
          <w:tcPr>
            <w:tcW w:w="1349" w:type="pct"/>
          </w:tcPr>
          <w:p w14:paraId="4C03C67C" w14:textId="194BE2F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22 (-0.41</w:t>
            </w:r>
            <w:r w:rsidR="00B431C5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03)</w:t>
            </w:r>
          </w:p>
        </w:tc>
        <w:tc>
          <w:tcPr>
            <w:tcW w:w="558" w:type="pct"/>
          </w:tcPr>
          <w:p w14:paraId="47E257CA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7</w:t>
            </w:r>
          </w:p>
        </w:tc>
      </w:tr>
      <w:tr w:rsidR="00371E3C" w:rsidRPr="00371E3C" w14:paraId="7681EA41" w14:textId="77777777" w:rsidTr="00EC39FD">
        <w:tc>
          <w:tcPr>
            <w:tcW w:w="3094" w:type="pct"/>
          </w:tcPr>
          <w:p w14:paraId="56CBF18A" w14:textId="5D2E9AF8" w:rsidR="00A950B3" w:rsidRPr="00371E3C" w:rsidRDefault="00A950B3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Outcome: Mental and physical health (N=1557)</w:t>
            </w:r>
          </w:p>
        </w:tc>
        <w:tc>
          <w:tcPr>
            <w:tcW w:w="1349" w:type="pct"/>
          </w:tcPr>
          <w:p w14:paraId="3042E185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10D27FEA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31F050A5" w14:textId="77777777" w:rsidTr="00EC39FD">
        <w:tc>
          <w:tcPr>
            <w:tcW w:w="3094" w:type="pct"/>
          </w:tcPr>
          <w:p w14:paraId="7104ACEE" w14:textId="77777777" w:rsidR="00A950B3" w:rsidRPr="00371E3C" w:rsidRDefault="00A950B3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Predictors (genre-specific model)</w:t>
            </w:r>
          </w:p>
        </w:tc>
        <w:tc>
          <w:tcPr>
            <w:tcW w:w="1349" w:type="pct"/>
          </w:tcPr>
          <w:p w14:paraId="558D9958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3440B86F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69B01916" w14:textId="77777777" w:rsidTr="00EC39FD">
        <w:tc>
          <w:tcPr>
            <w:tcW w:w="3094" w:type="pct"/>
          </w:tcPr>
          <w:p w14:paraId="6B528701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Multiplayer online battle arena</w:t>
            </w:r>
          </w:p>
        </w:tc>
        <w:tc>
          <w:tcPr>
            <w:tcW w:w="1349" w:type="pct"/>
          </w:tcPr>
          <w:p w14:paraId="6A1E60A4" w14:textId="24EEAB9F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09 (-0.33</w:t>
            </w:r>
            <w:r w:rsidR="00A76E7E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15)</w:t>
            </w:r>
          </w:p>
        </w:tc>
        <w:tc>
          <w:tcPr>
            <w:tcW w:w="558" w:type="pct"/>
          </w:tcPr>
          <w:p w14:paraId="2A6E6F49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61</w:t>
            </w:r>
          </w:p>
        </w:tc>
      </w:tr>
      <w:tr w:rsidR="00371E3C" w:rsidRPr="00371E3C" w14:paraId="2D544751" w14:textId="77777777" w:rsidTr="00EC39FD">
        <w:tc>
          <w:tcPr>
            <w:tcW w:w="3094" w:type="pct"/>
          </w:tcPr>
          <w:p w14:paraId="23BF4B78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hooting</w:t>
            </w:r>
          </w:p>
        </w:tc>
        <w:tc>
          <w:tcPr>
            <w:tcW w:w="1349" w:type="pct"/>
          </w:tcPr>
          <w:p w14:paraId="449C56D9" w14:textId="457EF04B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0.14 (-0.12</w:t>
            </w:r>
            <w:r w:rsidR="003021A6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41)</w:t>
            </w:r>
          </w:p>
        </w:tc>
        <w:tc>
          <w:tcPr>
            <w:tcW w:w="558" w:type="pct"/>
          </w:tcPr>
          <w:p w14:paraId="3CBCAD61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48</w:t>
            </w:r>
          </w:p>
        </w:tc>
      </w:tr>
      <w:tr w:rsidR="00371E3C" w:rsidRPr="00371E3C" w14:paraId="4E6C9D3D" w14:textId="77777777" w:rsidTr="00EC39FD">
        <w:tc>
          <w:tcPr>
            <w:tcW w:w="3094" w:type="pct"/>
          </w:tcPr>
          <w:p w14:paraId="1540C98B" w14:textId="5283D5A0" w:rsidR="00A950B3" w:rsidRPr="00371E3C" w:rsidRDefault="00D93DE9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Casual</w:t>
            </w:r>
          </w:p>
        </w:tc>
        <w:tc>
          <w:tcPr>
            <w:tcW w:w="1349" w:type="pct"/>
          </w:tcPr>
          <w:p w14:paraId="55039860" w14:textId="48EA0B99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36 (-0.77</w:t>
            </w:r>
            <w:r w:rsidR="00D87416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04)</w:t>
            </w:r>
          </w:p>
        </w:tc>
        <w:tc>
          <w:tcPr>
            <w:tcW w:w="558" w:type="pct"/>
          </w:tcPr>
          <w:p w14:paraId="05F97791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18</w:t>
            </w:r>
          </w:p>
        </w:tc>
      </w:tr>
      <w:tr w:rsidR="00371E3C" w:rsidRPr="00371E3C" w14:paraId="213EE47F" w14:textId="77777777" w:rsidTr="00EC39FD">
        <w:tc>
          <w:tcPr>
            <w:tcW w:w="3094" w:type="pct"/>
          </w:tcPr>
          <w:p w14:paraId="37D90367" w14:textId="6E7788C2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Action </w:t>
            </w:r>
            <w:r w:rsidR="00906B88">
              <w:rPr>
                <w:rFonts w:cs="Times New Roman"/>
                <w:color w:val="000000" w:themeColor="text1"/>
                <w:sz w:val="22"/>
                <w:szCs w:val="22"/>
              </w:rPr>
              <w:t xml:space="preserve">and </w:t>
            </w:r>
            <w:r w:rsidR="00681A8E">
              <w:rPr>
                <w:rFonts w:cs="Times New Roman"/>
                <w:color w:val="000000" w:themeColor="text1"/>
                <w:sz w:val="22"/>
                <w:szCs w:val="22"/>
              </w:rPr>
              <w:t>a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dventure</w:t>
            </w:r>
          </w:p>
        </w:tc>
        <w:tc>
          <w:tcPr>
            <w:tcW w:w="1349" w:type="pct"/>
          </w:tcPr>
          <w:p w14:paraId="219354DF" w14:textId="3270E23E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68 (-0.98</w:t>
            </w:r>
            <w:r w:rsidR="00085E40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37)</w:t>
            </w:r>
          </w:p>
        </w:tc>
        <w:tc>
          <w:tcPr>
            <w:tcW w:w="558" w:type="pct"/>
          </w:tcPr>
          <w:p w14:paraId="2C2BA3FD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371E3C" w:rsidRPr="00371E3C" w14:paraId="11629720" w14:textId="77777777" w:rsidTr="00EC39FD">
        <w:tc>
          <w:tcPr>
            <w:tcW w:w="3094" w:type="pct"/>
          </w:tcPr>
          <w:p w14:paraId="04D0AFD6" w14:textId="2BF71BD0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Sandbox </w:t>
            </w:r>
            <w:r w:rsidR="00681A8E">
              <w:rPr>
                <w:rFonts w:cs="Times New Roman"/>
                <w:color w:val="000000" w:themeColor="text1"/>
                <w:sz w:val="22"/>
                <w:szCs w:val="22"/>
              </w:rPr>
              <w:t>and s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imulation</w:t>
            </w:r>
          </w:p>
        </w:tc>
        <w:tc>
          <w:tcPr>
            <w:tcW w:w="1349" w:type="pct"/>
          </w:tcPr>
          <w:p w14:paraId="230868DC" w14:textId="15FC54B5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1.08 (-1.67</w:t>
            </w:r>
            <w:r w:rsidR="003A4EA9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49)</w:t>
            </w:r>
          </w:p>
        </w:tc>
        <w:tc>
          <w:tcPr>
            <w:tcW w:w="558" w:type="pct"/>
          </w:tcPr>
          <w:p w14:paraId="14AB798B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02</w:t>
            </w:r>
          </w:p>
        </w:tc>
      </w:tr>
      <w:tr w:rsidR="00371E3C" w:rsidRPr="00371E3C" w14:paraId="08A2828C" w14:textId="77777777" w:rsidTr="00EC39FD">
        <w:tc>
          <w:tcPr>
            <w:tcW w:w="3094" w:type="pct"/>
          </w:tcPr>
          <w:p w14:paraId="0E4C60FF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ports</w:t>
            </w:r>
          </w:p>
        </w:tc>
        <w:tc>
          <w:tcPr>
            <w:tcW w:w="1349" w:type="pct"/>
          </w:tcPr>
          <w:p w14:paraId="6EEA20C3" w14:textId="542BFA4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43 (-1.02</w:t>
            </w:r>
            <w:r w:rsidR="003262CD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17)</w:t>
            </w:r>
          </w:p>
        </w:tc>
        <w:tc>
          <w:tcPr>
            <w:tcW w:w="558" w:type="pct"/>
          </w:tcPr>
          <w:p w14:paraId="26F7B9E0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33</w:t>
            </w:r>
          </w:p>
        </w:tc>
      </w:tr>
      <w:tr w:rsidR="00371E3C" w:rsidRPr="00371E3C" w14:paraId="525B2073" w14:textId="77777777" w:rsidTr="00EC39FD">
        <w:tc>
          <w:tcPr>
            <w:tcW w:w="3094" w:type="pct"/>
          </w:tcPr>
          <w:p w14:paraId="5D76E2DD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trategy</w:t>
            </w:r>
          </w:p>
        </w:tc>
        <w:tc>
          <w:tcPr>
            <w:tcW w:w="1349" w:type="pct"/>
          </w:tcPr>
          <w:p w14:paraId="2522167B" w14:textId="52CE985E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0.02 (-0.69</w:t>
            </w:r>
            <w:r w:rsidR="003E2515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74)</w:t>
            </w:r>
          </w:p>
        </w:tc>
        <w:tc>
          <w:tcPr>
            <w:tcW w:w="558" w:type="pct"/>
          </w:tcPr>
          <w:p w14:paraId="27C52CF9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96</w:t>
            </w:r>
          </w:p>
        </w:tc>
      </w:tr>
      <w:tr w:rsidR="00371E3C" w:rsidRPr="00371E3C" w14:paraId="3B00F99F" w14:textId="77777777" w:rsidTr="00EC39FD">
        <w:tc>
          <w:tcPr>
            <w:tcW w:w="3094" w:type="pct"/>
          </w:tcPr>
          <w:p w14:paraId="0CF8CD5F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Role-playing</w:t>
            </w:r>
          </w:p>
        </w:tc>
        <w:tc>
          <w:tcPr>
            <w:tcW w:w="1349" w:type="pct"/>
          </w:tcPr>
          <w:p w14:paraId="13A587F7" w14:textId="1D47FDE1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37 (-0.97</w:t>
            </w:r>
            <w:r w:rsidR="007678F6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22)</w:t>
            </w:r>
          </w:p>
        </w:tc>
        <w:tc>
          <w:tcPr>
            <w:tcW w:w="558" w:type="pct"/>
          </w:tcPr>
          <w:p w14:paraId="505DD6A9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41</w:t>
            </w:r>
          </w:p>
        </w:tc>
      </w:tr>
      <w:tr w:rsidR="00371E3C" w:rsidRPr="00371E3C" w14:paraId="03C6DEC4" w14:textId="77777777" w:rsidTr="00EC39FD">
        <w:tc>
          <w:tcPr>
            <w:tcW w:w="3094" w:type="pct"/>
          </w:tcPr>
          <w:p w14:paraId="2F7515A4" w14:textId="77777777" w:rsidR="00A950B3" w:rsidRPr="00371E3C" w:rsidRDefault="00A950B3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Predictor (overall addiction model)</w:t>
            </w:r>
          </w:p>
        </w:tc>
        <w:tc>
          <w:tcPr>
            <w:tcW w:w="1349" w:type="pct"/>
          </w:tcPr>
          <w:p w14:paraId="48DB0587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156FF997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6775BDEC" w14:textId="77777777" w:rsidTr="00EC39FD">
        <w:tc>
          <w:tcPr>
            <w:tcW w:w="3094" w:type="pct"/>
          </w:tcPr>
          <w:p w14:paraId="7F5CAE8F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Overall addiction</w:t>
            </w:r>
          </w:p>
        </w:tc>
        <w:tc>
          <w:tcPr>
            <w:tcW w:w="1349" w:type="pct"/>
          </w:tcPr>
          <w:p w14:paraId="65735B7E" w14:textId="3B556655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33 (-0.52</w:t>
            </w:r>
            <w:r w:rsidR="00E11E57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14)</w:t>
            </w:r>
          </w:p>
        </w:tc>
        <w:tc>
          <w:tcPr>
            <w:tcW w:w="558" w:type="pct"/>
          </w:tcPr>
          <w:p w14:paraId="1589EDD5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04</w:t>
            </w:r>
          </w:p>
        </w:tc>
      </w:tr>
      <w:tr w:rsidR="00371E3C" w:rsidRPr="00371E3C" w14:paraId="660BB937" w14:textId="77777777" w:rsidTr="00EC39FD">
        <w:tc>
          <w:tcPr>
            <w:tcW w:w="3094" w:type="pct"/>
          </w:tcPr>
          <w:p w14:paraId="2B03F3C2" w14:textId="08F12B27" w:rsidR="00A950B3" w:rsidRPr="00371E3C" w:rsidRDefault="00A950B3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>Outcome: Meaning and purpose (N=1526)</w:t>
            </w:r>
          </w:p>
        </w:tc>
        <w:tc>
          <w:tcPr>
            <w:tcW w:w="1349" w:type="pct"/>
          </w:tcPr>
          <w:p w14:paraId="7E2CAA60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12912A2D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56D46EAD" w14:textId="77777777" w:rsidTr="00EC39FD">
        <w:tc>
          <w:tcPr>
            <w:tcW w:w="3094" w:type="pct"/>
          </w:tcPr>
          <w:p w14:paraId="6ACD6E03" w14:textId="77777777" w:rsidR="00A950B3" w:rsidRPr="00371E3C" w:rsidRDefault="00A950B3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Predictors (genre-specific model)</w:t>
            </w:r>
          </w:p>
        </w:tc>
        <w:tc>
          <w:tcPr>
            <w:tcW w:w="1349" w:type="pct"/>
          </w:tcPr>
          <w:p w14:paraId="2E5B7566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05B39E81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14994B33" w14:textId="77777777" w:rsidTr="00EC39FD">
        <w:tc>
          <w:tcPr>
            <w:tcW w:w="3094" w:type="pct"/>
          </w:tcPr>
          <w:p w14:paraId="2EA6C0B2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Multiplayer online battle arena</w:t>
            </w:r>
          </w:p>
        </w:tc>
        <w:tc>
          <w:tcPr>
            <w:tcW w:w="1349" w:type="pct"/>
          </w:tcPr>
          <w:p w14:paraId="6F7E62D4" w14:textId="69E0FBDC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33 (-0.58</w:t>
            </w:r>
            <w:r w:rsidR="0015399B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09)</w:t>
            </w:r>
          </w:p>
        </w:tc>
        <w:tc>
          <w:tcPr>
            <w:tcW w:w="558" w:type="pct"/>
          </w:tcPr>
          <w:p w14:paraId="5EA254BA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3</w:t>
            </w:r>
          </w:p>
        </w:tc>
      </w:tr>
      <w:tr w:rsidR="00371E3C" w:rsidRPr="00371E3C" w14:paraId="3B2673EC" w14:textId="77777777" w:rsidTr="00EC39FD">
        <w:tc>
          <w:tcPr>
            <w:tcW w:w="3094" w:type="pct"/>
          </w:tcPr>
          <w:p w14:paraId="57E69F05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hooting</w:t>
            </w:r>
          </w:p>
        </w:tc>
        <w:tc>
          <w:tcPr>
            <w:tcW w:w="1349" w:type="pct"/>
          </w:tcPr>
          <w:p w14:paraId="165F7C52" w14:textId="39ADCD00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07 (-0.33</w:t>
            </w:r>
            <w:r w:rsidR="00F063EA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20)</w:t>
            </w:r>
          </w:p>
        </w:tc>
        <w:tc>
          <w:tcPr>
            <w:tcW w:w="558" w:type="pct"/>
          </w:tcPr>
          <w:p w14:paraId="683101FF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72</w:t>
            </w:r>
          </w:p>
        </w:tc>
      </w:tr>
      <w:tr w:rsidR="00371E3C" w:rsidRPr="00371E3C" w14:paraId="1CE16672" w14:textId="77777777" w:rsidTr="00EC39FD">
        <w:tc>
          <w:tcPr>
            <w:tcW w:w="3094" w:type="pct"/>
          </w:tcPr>
          <w:p w14:paraId="4D39E7DF" w14:textId="30EAF497" w:rsidR="00A950B3" w:rsidRPr="00371E3C" w:rsidRDefault="00DB0BBB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Casual</w:t>
            </w:r>
          </w:p>
        </w:tc>
        <w:tc>
          <w:tcPr>
            <w:tcW w:w="1349" w:type="pct"/>
          </w:tcPr>
          <w:p w14:paraId="77081F08" w14:textId="6BBDE79F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40 (-0.81</w:t>
            </w:r>
            <w:r w:rsidR="001E5947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02)</w:t>
            </w:r>
          </w:p>
        </w:tc>
        <w:tc>
          <w:tcPr>
            <w:tcW w:w="558" w:type="pct"/>
          </w:tcPr>
          <w:p w14:paraId="0D9B60E8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15</w:t>
            </w:r>
          </w:p>
        </w:tc>
      </w:tr>
      <w:tr w:rsidR="00371E3C" w:rsidRPr="00371E3C" w14:paraId="00CF5878" w14:textId="77777777" w:rsidTr="00EC39FD">
        <w:tc>
          <w:tcPr>
            <w:tcW w:w="3094" w:type="pct"/>
          </w:tcPr>
          <w:p w14:paraId="0E23E5CE" w14:textId="40C2B26D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Action </w:t>
            </w:r>
            <w:r w:rsidR="004F6E87">
              <w:rPr>
                <w:rFonts w:cs="Times New Roman"/>
                <w:color w:val="000000" w:themeColor="text1"/>
                <w:sz w:val="22"/>
                <w:szCs w:val="22"/>
              </w:rPr>
              <w:t>and a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dventure</w:t>
            </w:r>
          </w:p>
        </w:tc>
        <w:tc>
          <w:tcPr>
            <w:tcW w:w="1349" w:type="pct"/>
          </w:tcPr>
          <w:p w14:paraId="7B00E667" w14:textId="078A370B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46 (-0.77</w:t>
            </w:r>
            <w:r w:rsidR="00D45DE3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16)</w:t>
            </w:r>
          </w:p>
        </w:tc>
        <w:tc>
          <w:tcPr>
            <w:tcW w:w="558" w:type="pct"/>
          </w:tcPr>
          <w:p w14:paraId="6C93E544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2</w:t>
            </w:r>
          </w:p>
        </w:tc>
      </w:tr>
      <w:tr w:rsidR="00371E3C" w:rsidRPr="00371E3C" w14:paraId="22BD137E" w14:textId="77777777" w:rsidTr="00EC39FD">
        <w:tc>
          <w:tcPr>
            <w:tcW w:w="3094" w:type="pct"/>
          </w:tcPr>
          <w:p w14:paraId="2D81A353" w14:textId="4341B526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andbox</w:t>
            </w:r>
            <w:r w:rsidR="000A7906">
              <w:rPr>
                <w:rFonts w:cs="Times New Roman"/>
                <w:color w:val="000000" w:themeColor="text1"/>
                <w:sz w:val="22"/>
                <w:szCs w:val="22"/>
              </w:rPr>
              <w:t xml:space="preserve"> and s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imulation</w:t>
            </w:r>
          </w:p>
        </w:tc>
        <w:tc>
          <w:tcPr>
            <w:tcW w:w="1349" w:type="pct"/>
          </w:tcPr>
          <w:p w14:paraId="6CE320FF" w14:textId="4ACDFF44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32 (-0.95</w:t>
            </w:r>
            <w:r w:rsidR="00496B9C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31)</w:t>
            </w:r>
          </w:p>
        </w:tc>
        <w:tc>
          <w:tcPr>
            <w:tcW w:w="558" w:type="pct"/>
          </w:tcPr>
          <w:p w14:paraId="6075D018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48</w:t>
            </w:r>
          </w:p>
        </w:tc>
      </w:tr>
      <w:tr w:rsidR="00371E3C" w:rsidRPr="00371E3C" w14:paraId="12F91B1F" w14:textId="77777777" w:rsidTr="00EC39FD">
        <w:tc>
          <w:tcPr>
            <w:tcW w:w="3094" w:type="pct"/>
          </w:tcPr>
          <w:p w14:paraId="4AA19C65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ports</w:t>
            </w:r>
          </w:p>
        </w:tc>
        <w:tc>
          <w:tcPr>
            <w:tcW w:w="1349" w:type="pct"/>
          </w:tcPr>
          <w:p w14:paraId="64090FD6" w14:textId="10E546AF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31 (-0.91</w:t>
            </w:r>
            <w:r w:rsidR="00321EBA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29)</w:t>
            </w:r>
          </w:p>
        </w:tc>
        <w:tc>
          <w:tcPr>
            <w:tcW w:w="558" w:type="pct"/>
          </w:tcPr>
          <w:p w14:paraId="4AB1683F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48</w:t>
            </w:r>
          </w:p>
        </w:tc>
      </w:tr>
      <w:tr w:rsidR="00371E3C" w:rsidRPr="00371E3C" w14:paraId="22A5C7CE" w14:textId="77777777" w:rsidTr="00EC39FD">
        <w:tc>
          <w:tcPr>
            <w:tcW w:w="3094" w:type="pct"/>
          </w:tcPr>
          <w:p w14:paraId="79922CC1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trategy</w:t>
            </w:r>
          </w:p>
        </w:tc>
        <w:tc>
          <w:tcPr>
            <w:tcW w:w="1349" w:type="pct"/>
          </w:tcPr>
          <w:p w14:paraId="5ED687D2" w14:textId="49528330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35 (-1.03</w:t>
            </w:r>
            <w:r w:rsidR="00D7567C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32)</w:t>
            </w:r>
          </w:p>
        </w:tc>
        <w:tc>
          <w:tcPr>
            <w:tcW w:w="558" w:type="pct"/>
          </w:tcPr>
          <w:p w14:paraId="6725727B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48</w:t>
            </w:r>
          </w:p>
        </w:tc>
      </w:tr>
      <w:tr w:rsidR="00371E3C" w:rsidRPr="00371E3C" w14:paraId="41B18333" w14:textId="77777777" w:rsidTr="00EC39FD">
        <w:tc>
          <w:tcPr>
            <w:tcW w:w="3094" w:type="pct"/>
          </w:tcPr>
          <w:p w14:paraId="4CEEEB9F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Role-playing</w:t>
            </w:r>
          </w:p>
        </w:tc>
        <w:tc>
          <w:tcPr>
            <w:tcW w:w="1349" w:type="pct"/>
          </w:tcPr>
          <w:p w14:paraId="129DE4E5" w14:textId="74BEA9C5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11 (-0.70</w:t>
            </w:r>
            <w:r w:rsidR="005D04E2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48)</w:t>
            </w:r>
          </w:p>
        </w:tc>
        <w:tc>
          <w:tcPr>
            <w:tcW w:w="558" w:type="pct"/>
          </w:tcPr>
          <w:p w14:paraId="4E62DC7D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80</w:t>
            </w:r>
          </w:p>
        </w:tc>
      </w:tr>
      <w:tr w:rsidR="00371E3C" w:rsidRPr="00371E3C" w14:paraId="75882B82" w14:textId="77777777" w:rsidTr="00EC39FD">
        <w:tc>
          <w:tcPr>
            <w:tcW w:w="3094" w:type="pct"/>
          </w:tcPr>
          <w:p w14:paraId="5203028F" w14:textId="77777777" w:rsidR="00A950B3" w:rsidRPr="00371E3C" w:rsidRDefault="00A950B3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Predictor (overall addiction model)</w:t>
            </w:r>
          </w:p>
        </w:tc>
        <w:tc>
          <w:tcPr>
            <w:tcW w:w="1349" w:type="pct"/>
          </w:tcPr>
          <w:p w14:paraId="2195738B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7D7E68D2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74558372" w14:textId="77777777" w:rsidTr="00EC39FD">
        <w:tc>
          <w:tcPr>
            <w:tcW w:w="3094" w:type="pct"/>
          </w:tcPr>
          <w:p w14:paraId="03FA17BC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Overall addiction</w:t>
            </w:r>
          </w:p>
        </w:tc>
        <w:tc>
          <w:tcPr>
            <w:tcW w:w="1349" w:type="pct"/>
          </w:tcPr>
          <w:p w14:paraId="36EAD257" w14:textId="2622503F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41 (-0.60</w:t>
            </w:r>
            <w:r w:rsidR="007A76AC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22)</w:t>
            </w:r>
          </w:p>
        </w:tc>
        <w:tc>
          <w:tcPr>
            <w:tcW w:w="558" w:type="pct"/>
          </w:tcPr>
          <w:p w14:paraId="69942B7F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371E3C" w:rsidRPr="00371E3C" w14:paraId="1F275D21" w14:textId="77777777" w:rsidTr="00EC39FD">
        <w:tc>
          <w:tcPr>
            <w:tcW w:w="3094" w:type="pct"/>
          </w:tcPr>
          <w:p w14:paraId="0FA0A43A" w14:textId="5015E183" w:rsidR="00A950B3" w:rsidRPr="00371E3C" w:rsidRDefault="00A950B3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Outcome: Character and virtue (N=1522)</w:t>
            </w:r>
          </w:p>
        </w:tc>
        <w:tc>
          <w:tcPr>
            <w:tcW w:w="1349" w:type="pct"/>
          </w:tcPr>
          <w:p w14:paraId="56495DDE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57A2E490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23D965A9" w14:textId="77777777" w:rsidTr="00EC39FD">
        <w:tc>
          <w:tcPr>
            <w:tcW w:w="3094" w:type="pct"/>
          </w:tcPr>
          <w:p w14:paraId="442C7548" w14:textId="77777777" w:rsidR="00A950B3" w:rsidRPr="00371E3C" w:rsidRDefault="00A950B3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Predictors (genre-specific model)</w:t>
            </w:r>
          </w:p>
        </w:tc>
        <w:tc>
          <w:tcPr>
            <w:tcW w:w="1349" w:type="pct"/>
          </w:tcPr>
          <w:p w14:paraId="2D8DDE61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3698ED6E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1AB2D76D" w14:textId="77777777" w:rsidTr="00EC39FD">
        <w:tc>
          <w:tcPr>
            <w:tcW w:w="3094" w:type="pct"/>
          </w:tcPr>
          <w:p w14:paraId="661DCFEC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Multiplayer online battle arena</w:t>
            </w:r>
          </w:p>
        </w:tc>
        <w:tc>
          <w:tcPr>
            <w:tcW w:w="1349" w:type="pct"/>
          </w:tcPr>
          <w:p w14:paraId="2FE59C0C" w14:textId="5A6927BD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37 (-0.64</w:t>
            </w:r>
            <w:r w:rsidR="00BD610B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10)</w:t>
            </w:r>
          </w:p>
        </w:tc>
        <w:tc>
          <w:tcPr>
            <w:tcW w:w="558" w:type="pct"/>
          </w:tcPr>
          <w:p w14:paraId="16A03235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3</w:t>
            </w:r>
          </w:p>
        </w:tc>
      </w:tr>
      <w:tr w:rsidR="00371E3C" w:rsidRPr="00371E3C" w14:paraId="3FCF3A6D" w14:textId="77777777" w:rsidTr="00EC39FD">
        <w:tc>
          <w:tcPr>
            <w:tcW w:w="3094" w:type="pct"/>
          </w:tcPr>
          <w:p w14:paraId="59FF1E9A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hooting</w:t>
            </w:r>
          </w:p>
        </w:tc>
        <w:tc>
          <w:tcPr>
            <w:tcW w:w="1349" w:type="pct"/>
          </w:tcPr>
          <w:p w14:paraId="1B3DE92C" w14:textId="147310A6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08 (-0.37</w:t>
            </w:r>
            <w:r w:rsidR="00365624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20)</w:t>
            </w:r>
          </w:p>
        </w:tc>
        <w:tc>
          <w:tcPr>
            <w:tcW w:w="558" w:type="pct"/>
          </w:tcPr>
          <w:p w14:paraId="3126FD46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68</w:t>
            </w:r>
          </w:p>
        </w:tc>
      </w:tr>
      <w:tr w:rsidR="00371E3C" w:rsidRPr="00371E3C" w14:paraId="2ACED2F0" w14:textId="77777777" w:rsidTr="00EC39FD">
        <w:tc>
          <w:tcPr>
            <w:tcW w:w="3094" w:type="pct"/>
          </w:tcPr>
          <w:p w14:paraId="0C0132D4" w14:textId="7AE71510" w:rsidR="00A950B3" w:rsidRPr="00371E3C" w:rsidRDefault="00281FAC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Casual</w:t>
            </w:r>
          </w:p>
        </w:tc>
        <w:tc>
          <w:tcPr>
            <w:tcW w:w="1349" w:type="pct"/>
          </w:tcPr>
          <w:p w14:paraId="3981EB40" w14:textId="6BA00C1C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20 (-0.66</w:t>
            </w:r>
            <w:r w:rsidR="00AB1F4B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25)</w:t>
            </w:r>
          </w:p>
        </w:tc>
        <w:tc>
          <w:tcPr>
            <w:tcW w:w="558" w:type="pct"/>
          </w:tcPr>
          <w:p w14:paraId="482ABE2E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54</w:t>
            </w:r>
          </w:p>
        </w:tc>
      </w:tr>
      <w:tr w:rsidR="00371E3C" w:rsidRPr="00371E3C" w14:paraId="2287E7AC" w14:textId="77777777" w:rsidTr="00EC39FD">
        <w:tc>
          <w:tcPr>
            <w:tcW w:w="3094" w:type="pct"/>
          </w:tcPr>
          <w:p w14:paraId="5B7F0E10" w14:textId="415C13DE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Action </w:t>
            </w:r>
            <w:r w:rsidR="000A48F7">
              <w:rPr>
                <w:rFonts w:cs="Times New Roman"/>
                <w:color w:val="000000" w:themeColor="text1"/>
                <w:sz w:val="22"/>
                <w:szCs w:val="22"/>
              </w:rPr>
              <w:t>and a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dventure</w:t>
            </w:r>
          </w:p>
        </w:tc>
        <w:tc>
          <w:tcPr>
            <w:tcW w:w="1349" w:type="pct"/>
          </w:tcPr>
          <w:p w14:paraId="4CF907A8" w14:textId="432639CB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67 (-1.01</w:t>
            </w:r>
            <w:r w:rsidR="00A92D55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33)</w:t>
            </w:r>
          </w:p>
        </w:tc>
        <w:tc>
          <w:tcPr>
            <w:tcW w:w="558" w:type="pct"/>
          </w:tcPr>
          <w:p w14:paraId="08A7A595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371E3C" w:rsidRPr="00371E3C" w14:paraId="09507C59" w14:textId="77777777" w:rsidTr="00EC39FD">
        <w:tc>
          <w:tcPr>
            <w:tcW w:w="3094" w:type="pct"/>
          </w:tcPr>
          <w:p w14:paraId="52CF8135" w14:textId="42F59565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Sandbox </w:t>
            </w:r>
            <w:r w:rsidR="00221ACA">
              <w:rPr>
                <w:rFonts w:cs="Times New Roman"/>
                <w:color w:val="000000" w:themeColor="text1"/>
                <w:sz w:val="22"/>
                <w:szCs w:val="22"/>
              </w:rPr>
              <w:t>and s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imulation</w:t>
            </w:r>
          </w:p>
        </w:tc>
        <w:tc>
          <w:tcPr>
            <w:tcW w:w="1349" w:type="pct"/>
          </w:tcPr>
          <w:p w14:paraId="153E80DA" w14:textId="79A012C3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48 (-1.15</w:t>
            </w:r>
            <w:r w:rsidR="00CE311D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18)</w:t>
            </w:r>
          </w:p>
        </w:tc>
        <w:tc>
          <w:tcPr>
            <w:tcW w:w="558" w:type="pct"/>
          </w:tcPr>
          <w:p w14:paraId="19E1DFB9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32</w:t>
            </w:r>
          </w:p>
        </w:tc>
      </w:tr>
      <w:tr w:rsidR="00371E3C" w:rsidRPr="00371E3C" w14:paraId="2A09FA71" w14:textId="77777777" w:rsidTr="00EC39FD">
        <w:tc>
          <w:tcPr>
            <w:tcW w:w="3094" w:type="pct"/>
          </w:tcPr>
          <w:p w14:paraId="6FBF2863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ports</w:t>
            </w:r>
          </w:p>
        </w:tc>
        <w:tc>
          <w:tcPr>
            <w:tcW w:w="1349" w:type="pct"/>
          </w:tcPr>
          <w:p w14:paraId="2D7D12EE" w14:textId="0B4BFE74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20 (-0.86</w:t>
            </w:r>
            <w:r w:rsidR="005C16B0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46)</w:t>
            </w:r>
          </w:p>
        </w:tc>
        <w:tc>
          <w:tcPr>
            <w:tcW w:w="558" w:type="pct"/>
          </w:tcPr>
          <w:p w14:paraId="324C0935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67</w:t>
            </w:r>
          </w:p>
        </w:tc>
      </w:tr>
      <w:tr w:rsidR="00371E3C" w:rsidRPr="00371E3C" w14:paraId="7DED2DF3" w14:textId="77777777" w:rsidTr="00EC39FD">
        <w:tc>
          <w:tcPr>
            <w:tcW w:w="3094" w:type="pct"/>
          </w:tcPr>
          <w:p w14:paraId="5BD97FC4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trategy</w:t>
            </w:r>
          </w:p>
        </w:tc>
        <w:tc>
          <w:tcPr>
            <w:tcW w:w="1349" w:type="pct"/>
          </w:tcPr>
          <w:p w14:paraId="5271F8A7" w14:textId="45017EB2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26 (-0.96</w:t>
            </w:r>
            <w:r w:rsidR="00AF6961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44)</w:t>
            </w:r>
          </w:p>
        </w:tc>
        <w:tc>
          <w:tcPr>
            <w:tcW w:w="558" w:type="pct"/>
          </w:tcPr>
          <w:p w14:paraId="795CF342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61</w:t>
            </w:r>
          </w:p>
        </w:tc>
      </w:tr>
      <w:tr w:rsidR="00371E3C" w:rsidRPr="00371E3C" w14:paraId="12983CD3" w14:textId="77777777" w:rsidTr="00EC39FD">
        <w:tc>
          <w:tcPr>
            <w:tcW w:w="3094" w:type="pct"/>
          </w:tcPr>
          <w:p w14:paraId="0F08B09A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Role-playing</w:t>
            </w:r>
          </w:p>
        </w:tc>
        <w:tc>
          <w:tcPr>
            <w:tcW w:w="1349" w:type="pct"/>
          </w:tcPr>
          <w:p w14:paraId="0B999BCD" w14:textId="1DE56056" w:rsidR="00A950B3" w:rsidRPr="00371E3C" w:rsidRDefault="009E0BB0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0.00</w:t>
            </w:r>
            <w:r w:rsidR="00A950B3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(-0.64</w:t>
            </w:r>
            <w:r w:rsidR="00B03139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="00A950B3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65)</w:t>
            </w:r>
          </w:p>
        </w:tc>
        <w:tc>
          <w:tcPr>
            <w:tcW w:w="558" w:type="pct"/>
          </w:tcPr>
          <w:p w14:paraId="1EFAB256" w14:textId="081539B4" w:rsidR="00A950B3" w:rsidRPr="00371E3C" w:rsidRDefault="0028219B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&gt;</w:t>
            </w:r>
            <w:r w:rsidR="00CA4B94" w:rsidRPr="00371E3C">
              <w:rPr>
                <w:rFonts w:cs="Times New Roman"/>
                <w:color w:val="000000" w:themeColor="text1"/>
                <w:sz w:val="22"/>
                <w:szCs w:val="22"/>
              </w:rPr>
              <w:t>.99</w:t>
            </w:r>
          </w:p>
        </w:tc>
      </w:tr>
      <w:tr w:rsidR="00371E3C" w:rsidRPr="00371E3C" w14:paraId="73F42275" w14:textId="77777777" w:rsidTr="00EC39FD">
        <w:tc>
          <w:tcPr>
            <w:tcW w:w="3094" w:type="pct"/>
          </w:tcPr>
          <w:p w14:paraId="75622B3D" w14:textId="77777777" w:rsidR="00A950B3" w:rsidRPr="00371E3C" w:rsidRDefault="00A950B3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Predictor (overall addiction model)</w:t>
            </w:r>
          </w:p>
        </w:tc>
        <w:tc>
          <w:tcPr>
            <w:tcW w:w="1349" w:type="pct"/>
          </w:tcPr>
          <w:p w14:paraId="6B024D99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5267D21A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53A8C479" w14:textId="77777777" w:rsidTr="00EC39FD">
        <w:tc>
          <w:tcPr>
            <w:tcW w:w="3094" w:type="pct"/>
          </w:tcPr>
          <w:p w14:paraId="77DADBBC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Overall addiction</w:t>
            </w:r>
          </w:p>
        </w:tc>
        <w:tc>
          <w:tcPr>
            <w:tcW w:w="1349" w:type="pct"/>
          </w:tcPr>
          <w:p w14:paraId="5309CE26" w14:textId="45E45F69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54 (-0.74</w:t>
            </w:r>
            <w:r w:rsidR="0012481A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34)</w:t>
            </w:r>
          </w:p>
        </w:tc>
        <w:tc>
          <w:tcPr>
            <w:tcW w:w="558" w:type="pct"/>
          </w:tcPr>
          <w:p w14:paraId="3A36640B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371E3C" w:rsidRPr="00371E3C" w14:paraId="09FDB87C" w14:textId="77777777" w:rsidTr="00EC39FD">
        <w:tc>
          <w:tcPr>
            <w:tcW w:w="3094" w:type="pct"/>
          </w:tcPr>
          <w:p w14:paraId="0C8644EE" w14:textId="0B638C97" w:rsidR="00A950B3" w:rsidRPr="00371E3C" w:rsidRDefault="00A950B3" w:rsidP="008C69AD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Outcome: Close social relationships (N=1526)</w:t>
            </w:r>
          </w:p>
        </w:tc>
        <w:tc>
          <w:tcPr>
            <w:tcW w:w="1349" w:type="pct"/>
          </w:tcPr>
          <w:p w14:paraId="0157E3C5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23C9A64E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5C50798B" w14:textId="77777777" w:rsidTr="00EC39FD">
        <w:tc>
          <w:tcPr>
            <w:tcW w:w="3094" w:type="pct"/>
          </w:tcPr>
          <w:p w14:paraId="659B2A39" w14:textId="77777777" w:rsidR="00A950B3" w:rsidRPr="00371E3C" w:rsidRDefault="00A950B3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Predictors (genre-specific model)</w:t>
            </w:r>
          </w:p>
        </w:tc>
        <w:tc>
          <w:tcPr>
            <w:tcW w:w="1349" w:type="pct"/>
          </w:tcPr>
          <w:p w14:paraId="052B906A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734FED53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0D77018C" w14:textId="77777777" w:rsidTr="00EC39FD">
        <w:tc>
          <w:tcPr>
            <w:tcW w:w="3094" w:type="pct"/>
          </w:tcPr>
          <w:p w14:paraId="1653B505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Multiplayer online battle arena</w:t>
            </w:r>
          </w:p>
        </w:tc>
        <w:tc>
          <w:tcPr>
            <w:tcW w:w="1349" w:type="pct"/>
          </w:tcPr>
          <w:p w14:paraId="4FA68C22" w14:textId="5FBF78B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39 (-0.66</w:t>
            </w:r>
            <w:r w:rsidR="00097FD5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12)</w:t>
            </w:r>
          </w:p>
        </w:tc>
        <w:tc>
          <w:tcPr>
            <w:tcW w:w="558" w:type="pct"/>
          </w:tcPr>
          <w:p w14:paraId="435ACCFE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2</w:t>
            </w:r>
          </w:p>
        </w:tc>
      </w:tr>
      <w:tr w:rsidR="00371E3C" w:rsidRPr="00371E3C" w14:paraId="268967BC" w14:textId="77777777" w:rsidTr="00EC39FD">
        <w:tc>
          <w:tcPr>
            <w:tcW w:w="3094" w:type="pct"/>
          </w:tcPr>
          <w:p w14:paraId="29830019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hooting</w:t>
            </w:r>
          </w:p>
        </w:tc>
        <w:tc>
          <w:tcPr>
            <w:tcW w:w="1349" w:type="pct"/>
          </w:tcPr>
          <w:p w14:paraId="77C2A5DD" w14:textId="758E2779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0.17 (-0.12</w:t>
            </w:r>
            <w:r w:rsidR="006B45EC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46)</w:t>
            </w:r>
          </w:p>
        </w:tc>
        <w:tc>
          <w:tcPr>
            <w:tcW w:w="558" w:type="pct"/>
          </w:tcPr>
          <w:p w14:paraId="0161F890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44</w:t>
            </w:r>
          </w:p>
        </w:tc>
      </w:tr>
      <w:tr w:rsidR="00371E3C" w:rsidRPr="00371E3C" w14:paraId="524ABEFD" w14:textId="77777777" w:rsidTr="00EC39FD">
        <w:tc>
          <w:tcPr>
            <w:tcW w:w="3094" w:type="pct"/>
          </w:tcPr>
          <w:p w14:paraId="005D4C5A" w14:textId="123C0637" w:rsidR="00A950B3" w:rsidRPr="00371E3C" w:rsidRDefault="00A55E60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Casual</w:t>
            </w:r>
          </w:p>
        </w:tc>
        <w:tc>
          <w:tcPr>
            <w:tcW w:w="1349" w:type="pct"/>
          </w:tcPr>
          <w:p w14:paraId="08178250" w14:textId="7E567762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40 (-0.85</w:t>
            </w:r>
            <w:r w:rsidR="00367E2D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05)</w:t>
            </w:r>
          </w:p>
        </w:tc>
        <w:tc>
          <w:tcPr>
            <w:tcW w:w="558" w:type="pct"/>
          </w:tcPr>
          <w:p w14:paraId="08EEF572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18</w:t>
            </w:r>
          </w:p>
        </w:tc>
      </w:tr>
      <w:tr w:rsidR="00371E3C" w:rsidRPr="00371E3C" w14:paraId="1BA334BA" w14:textId="77777777" w:rsidTr="00EC39FD">
        <w:tc>
          <w:tcPr>
            <w:tcW w:w="3094" w:type="pct"/>
          </w:tcPr>
          <w:p w14:paraId="188DC452" w14:textId="7A8217BB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Action </w:t>
            </w:r>
            <w:r w:rsidR="00C6484A">
              <w:rPr>
                <w:rFonts w:cs="Times New Roman"/>
                <w:color w:val="000000" w:themeColor="text1"/>
                <w:sz w:val="22"/>
                <w:szCs w:val="22"/>
              </w:rPr>
              <w:t>and a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dventure</w:t>
            </w:r>
          </w:p>
        </w:tc>
        <w:tc>
          <w:tcPr>
            <w:tcW w:w="1349" w:type="pct"/>
          </w:tcPr>
          <w:p w14:paraId="67D6AA98" w14:textId="145FE25D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56 (-0.91</w:t>
            </w:r>
            <w:r w:rsidR="00D959FD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22)</w:t>
            </w:r>
          </w:p>
        </w:tc>
        <w:tc>
          <w:tcPr>
            <w:tcW w:w="558" w:type="pct"/>
          </w:tcPr>
          <w:p w14:paraId="315B6E4C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07</w:t>
            </w:r>
          </w:p>
        </w:tc>
      </w:tr>
      <w:tr w:rsidR="00371E3C" w:rsidRPr="00371E3C" w14:paraId="71F6AAFD" w14:textId="77777777" w:rsidTr="00EC39FD">
        <w:tc>
          <w:tcPr>
            <w:tcW w:w="3094" w:type="pct"/>
          </w:tcPr>
          <w:p w14:paraId="5F2A7240" w14:textId="1CD4F00B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Sandbox </w:t>
            </w:r>
            <w:r w:rsidR="00503D6F">
              <w:rPr>
                <w:rFonts w:cs="Times New Roman"/>
                <w:color w:val="000000" w:themeColor="text1"/>
                <w:sz w:val="22"/>
                <w:szCs w:val="22"/>
              </w:rPr>
              <w:t>and s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imulation</w:t>
            </w:r>
          </w:p>
        </w:tc>
        <w:tc>
          <w:tcPr>
            <w:tcW w:w="1349" w:type="pct"/>
          </w:tcPr>
          <w:p w14:paraId="3AD2E1EF" w14:textId="05F0A6BC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88 (-1.58</w:t>
            </w:r>
            <w:r w:rsidR="003E6912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19)</w:t>
            </w:r>
          </w:p>
        </w:tc>
        <w:tc>
          <w:tcPr>
            <w:tcW w:w="558" w:type="pct"/>
          </w:tcPr>
          <w:p w14:paraId="47325BC0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4</w:t>
            </w:r>
          </w:p>
        </w:tc>
      </w:tr>
      <w:tr w:rsidR="00371E3C" w:rsidRPr="00371E3C" w14:paraId="2F53BD94" w14:textId="77777777" w:rsidTr="00EC39FD">
        <w:tc>
          <w:tcPr>
            <w:tcW w:w="3094" w:type="pct"/>
          </w:tcPr>
          <w:p w14:paraId="1F0AAEBD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ports</w:t>
            </w:r>
          </w:p>
        </w:tc>
        <w:tc>
          <w:tcPr>
            <w:tcW w:w="1349" w:type="pct"/>
          </w:tcPr>
          <w:p w14:paraId="732F3743" w14:textId="513437BA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23 (-0.88</w:t>
            </w:r>
            <w:r w:rsidR="00766E4A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42)</w:t>
            </w:r>
          </w:p>
        </w:tc>
        <w:tc>
          <w:tcPr>
            <w:tcW w:w="558" w:type="pct"/>
          </w:tcPr>
          <w:p w14:paraId="7567EF49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62</w:t>
            </w:r>
          </w:p>
        </w:tc>
      </w:tr>
      <w:tr w:rsidR="00371E3C" w:rsidRPr="00371E3C" w14:paraId="50E52B8D" w14:textId="77777777" w:rsidTr="00EC39FD">
        <w:tc>
          <w:tcPr>
            <w:tcW w:w="3094" w:type="pct"/>
          </w:tcPr>
          <w:p w14:paraId="3A9CAC8F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Strategy</w:t>
            </w:r>
          </w:p>
        </w:tc>
        <w:tc>
          <w:tcPr>
            <w:tcW w:w="1349" w:type="pct"/>
          </w:tcPr>
          <w:p w14:paraId="06DDDBAF" w14:textId="64F695E2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24 (-0.94</w:t>
            </w:r>
            <w:r w:rsidR="00385408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45)</w:t>
            </w:r>
          </w:p>
        </w:tc>
        <w:tc>
          <w:tcPr>
            <w:tcW w:w="558" w:type="pct"/>
          </w:tcPr>
          <w:p w14:paraId="08416C52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62</w:t>
            </w:r>
          </w:p>
        </w:tc>
      </w:tr>
      <w:tr w:rsidR="00371E3C" w:rsidRPr="00371E3C" w14:paraId="03AC800F" w14:textId="77777777" w:rsidTr="00EC39FD">
        <w:tc>
          <w:tcPr>
            <w:tcW w:w="3094" w:type="pct"/>
          </w:tcPr>
          <w:p w14:paraId="02C4AF0C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Role-playing</w:t>
            </w:r>
          </w:p>
        </w:tc>
        <w:tc>
          <w:tcPr>
            <w:tcW w:w="1349" w:type="pct"/>
          </w:tcPr>
          <w:p w14:paraId="53088DB0" w14:textId="4BFACD39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0.29 (-0.35</w:t>
            </w:r>
            <w:r w:rsidR="003741E0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0.94)</w:t>
            </w:r>
          </w:p>
        </w:tc>
        <w:tc>
          <w:tcPr>
            <w:tcW w:w="558" w:type="pct"/>
          </w:tcPr>
          <w:p w14:paraId="0A308D61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54</w:t>
            </w:r>
          </w:p>
        </w:tc>
      </w:tr>
      <w:tr w:rsidR="00371E3C" w:rsidRPr="00371E3C" w14:paraId="7C91CC6E" w14:textId="77777777" w:rsidTr="00EC39FD">
        <w:tc>
          <w:tcPr>
            <w:tcW w:w="3094" w:type="pct"/>
          </w:tcPr>
          <w:p w14:paraId="0BB96D4F" w14:textId="77777777" w:rsidR="00A950B3" w:rsidRPr="00371E3C" w:rsidRDefault="00A950B3" w:rsidP="008C69AD">
            <w:pPr>
              <w:ind w:firstLineChars="150" w:firstLine="33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Predictor (overall addiction model)</w:t>
            </w:r>
          </w:p>
        </w:tc>
        <w:tc>
          <w:tcPr>
            <w:tcW w:w="1349" w:type="pct"/>
          </w:tcPr>
          <w:p w14:paraId="50912305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</w:tcPr>
          <w:p w14:paraId="6AF96482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371E3C" w:rsidRPr="00371E3C" w14:paraId="03582919" w14:textId="77777777" w:rsidTr="00EC39FD">
        <w:tc>
          <w:tcPr>
            <w:tcW w:w="3094" w:type="pct"/>
            <w:tcBorders>
              <w:bottom w:val="single" w:sz="4" w:space="0" w:color="auto"/>
            </w:tcBorders>
          </w:tcPr>
          <w:p w14:paraId="005C85E3" w14:textId="77777777" w:rsidR="00A950B3" w:rsidRPr="00371E3C" w:rsidRDefault="00A950B3" w:rsidP="008C69AD">
            <w:pPr>
              <w:ind w:firstLineChars="300" w:firstLine="66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Overall addiction</w:t>
            </w:r>
          </w:p>
        </w:tc>
        <w:tc>
          <w:tcPr>
            <w:tcW w:w="1349" w:type="pct"/>
            <w:tcBorders>
              <w:bottom w:val="single" w:sz="4" w:space="0" w:color="auto"/>
            </w:tcBorders>
          </w:tcPr>
          <w:p w14:paraId="5B050B39" w14:textId="29B40D3E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-0.34 (-0.54</w:t>
            </w:r>
            <w:r w:rsidR="007268A2"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to</w:t>
            </w: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 xml:space="preserve"> -0.14)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6B8C6052" w14:textId="77777777" w:rsidR="00A950B3" w:rsidRPr="00371E3C" w:rsidRDefault="00A950B3" w:rsidP="008C69AD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371E3C">
              <w:rPr>
                <w:rFonts w:cs="Times New Roman"/>
                <w:color w:val="000000" w:themeColor="text1"/>
                <w:sz w:val="22"/>
                <w:szCs w:val="22"/>
              </w:rPr>
              <w:t>.007</w:t>
            </w:r>
          </w:p>
        </w:tc>
      </w:tr>
    </w:tbl>
    <w:p w14:paraId="6ED215A4" w14:textId="77777777" w:rsidR="0072745A" w:rsidRPr="00371E3C" w:rsidRDefault="005D66FB" w:rsidP="00A950B3">
      <w:pPr>
        <w:spacing w:line="480" w:lineRule="auto"/>
        <w:rPr>
          <w:rFonts w:cs="Times New Roman"/>
          <w:color w:val="000000" w:themeColor="text1"/>
        </w:rPr>
      </w:pPr>
      <w:r w:rsidRPr="00371E3C">
        <w:rPr>
          <w:rFonts w:cs="Times New Roman"/>
          <w:color w:val="000000" w:themeColor="text1"/>
          <w:vertAlign w:val="superscript"/>
        </w:rPr>
        <w:t>a</w:t>
      </w:r>
      <w:r w:rsidR="00A950B3" w:rsidRPr="00371E3C">
        <w:rPr>
          <w:rFonts w:cs="Times New Roman"/>
          <w:color w:val="000000" w:themeColor="text1"/>
        </w:rPr>
        <w:t>Game genres denote addiction to corresponding genres</w:t>
      </w:r>
      <w:r w:rsidR="003D5348" w:rsidRPr="00371E3C">
        <w:rPr>
          <w:rFonts w:cs="Times New Roman"/>
          <w:color w:val="000000" w:themeColor="text1"/>
        </w:rPr>
        <w:t>.</w:t>
      </w:r>
    </w:p>
    <w:p w14:paraId="3CBC0F29" w14:textId="6579056D" w:rsidR="00F44159" w:rsidRPr="00371E3C" w:rsidRDefault="000901C5" w:rsidP="00A950B3">
      <w:pPr>
        <w:spacing w:line="480" w:lineRule="auto"/>
        <w:rPr>
          <w:rFonts w:cs="Times New Roman"/>
          <w:color w:val="000000" w:themeColor="text1"/>
        </w:rPr>
      </w:pPr>
      <w:r w:rsidRPr="00371E3C">
        <w:rPr>
          <w:rFonts w:cs="Times New Roman"/>
          <w:color w:val="000000" w:themeColor="text1"/>
          <w:vertAlign w:val="superscript"/>
        </w:rPr>
        <w:lastRenderedPageBreak/>
        <w:t>b</w:t>
      </w:r>
      <w:r w:rsidRPr="00371E3C">
        <w:rPr>
          <w:rFonts w:cs="Times New Roman"/>
          <w:color w:val="000000" w:themeColor="text1"/>
        </w:rPr>
        <w:t>A</w:t>
      </w:r>
      <w:r w:rsidR="00A950B3" w:rsidRPr="00371E3C">
        <w:rPr>
          <w:rFonts w:cs="Times New Roman"/>
          <w:color w:val="000000" w:themeColor="text1"/>
        </w:rPr>
        <w:t>ll models included sex, family economic status, and social media time as covariates; genre-specific models additionally controlled for addiction-to-other-games</w:t>
      </w:r>
      <w:r w:rsidR="00F44159" w:rsidRPr="00371E3C">
        <w:rPr>
          <w:rFonts w:cs="Times New Roman"/>
          <w:color w:val="000000" w:themeColor="text1"/>
        </w:rPr>
        <w:t>.</w:t>
      </w:r>
    </w:p>
    <w:p w14:paraId="682D4892" w14:textId="79A0B4EC" w:rsidR="00A950B3" w:rsidRPr="00371E3C" w:rsidRDefault="00F44159" w:rsidP="00A950B3">
      <w:pPr>
        <w:spacing w:line="480" w:lineRule="auto"/>
        <w:rPr>
          <w:rFonts w:cs="Times New Roman"/>
          <w:color w:val="000000" w:themeColor="text1"/>
        </w:rPr>
      </w:pPr>
      <w:r w:rsidRPr="00371E3C">
        <w:rPr>
          <w:rFonts w:cs="Times New Roman"/>
          <w:color w:val="000000" w:themeColor="text1"/>
          <w:vertAlign w:val="superscript"/>
        </w:rPr>
        <w:t>c</w:t>
      </w:r>
      <w:r w:rsidR="00A950B3" w:rsidRPr="00371E3C">
        <w:rPr>
          <w:rFonts w:cs="Times New Roman"/>
          <w:i/>
          <w:iCs/>
          <w:color w:val="000000" w:themeColor="text1"/>
        </w:rPr>
        <w:t>q</w:t>
      </w:r>
      <w:r w:rsidR="00A950B3" w:rsidRPr="00371E3C">
        <w:rPr>
          <w:rFonts w:cs="Times New Roman"/>
          <w:color w:val="000000" w:themeColor="text1"/>
        </w:rPr>
        <w:t xml:space="preserve"> indicates that raw </w:t>
      </w:r>
      <w:r w:rsidR="00A950B3" w:rsidRPr="00371E3C">
        <w:rPr>
          <w:rFonts w:cs="Times New Roman"/>
          <w:i/>
          <w:iCs/>
          <w:color w:val="000000" w:themeColor="text1"/>
        </w:rPr>
        <w:t>p</w:t>
      </w:r>
      <w:r w:rsidR="00A950B3" w:rsidRPr="00371E3C">
        <w:rPr>
          <w:rFonts w:cs="Times New Roman"/>
          <w:color w:val="000000" w:themeColor="text1"/>
        </w:rPr>
        <w:t xml:space="preserve"> values were adjusted using the Benjamini–Hochberg false discovery rate procedure</w:t>
      </w:r>
      <w:r w:rsidR="00991C05" w:rsidRPr="00371E3C">
        <w:rPr>
          <w:rFonts w:cs="Times New Roman"/>
          <w:color w:val="000000" w:themeColor="text1"/>
        </w:rPr>
        <w:t>.</w:t>
      </w:r>
    </w:p>
    <w:p w14:paraId="4BAB638C" w14:textId="77777777" w:rsidR="0067549B" w:rsidRPr="00371E3C" w:rsidRDefault="0067549B">
      <w:pPr>
        <w:ind w:firstLine="110"/>
        <w:rPr>
          <w:color w:val="000000" w:themeColor="text1"/>
        </w:rPr>
      </w:pPr>
    </w:p>
    <w:sectPr w:rsidR="0067549B" w:rsidRPr="00371E3C" w:rsidSect="00A950B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A03"/>
    <w:rsid w:val="00003B2F"/>
    <w:rsid w:val="000078D7"/>
    <w:rsid w:val="00023518"/>
    <w:rsid w:val="000432E1"/>
    <w:rsid w:val="00085E40"/>
    <w:rsid w:val="000901C5"/>
    <w:rsid w:val="00097FD5"/>
    <w:rsid w:val="000A2014"/>
    <w:rsid w:val="000A3C3F"/>
    <w:rsid w:val="000A48F7"/>
    <w:rsid w:val="000A7906"/>
    <w:rsid w:val="000A7B8A"/>
    <w:rsid w:val="000B6E42"/>
    <w:rsid w:val="001112FA"/>
    <w:rsid w:val="0012481A"/>
    <w:rsid w:val="0013273E"/>
    <w:rsid w:val="0015399B"/>
    <w:rsid w:val="00164A03"/>
    <w:rsid w:val="00181F78"/>
    <w:rsid w:val="00190990"/>
    <w:rsid w:val="001A552F"/>
    <w:rsid w:val="001B6B25"/>
    <w:rsid w:val="001E5947"/>
    <w:rsid w:val="001E723F"/>
    <w:rsid w:val="001E7E29"/>
    <w:rsid w:val="001F11FF"/>
    <w:rsid w:val="00221ACA"/>
    <w:rsid w:val="00245C70"/>
    <w:rsid w:val="00281FAC"/>
    <w:rsid w:val="0028219B"/>
    <w:rsid w:val="003021A6"/>
    <w:rsid w:val="003070C2"/>
    <w:rsid w:val="00307CDB"/>
    <w:rsid w:val="00321EBA"/>
    <w:rsid w:val="003262CD"/>
    <w:rsid w:val="00342979"/>
    <w:rsid w:val="003516FA"/>
    <w:rsid w:val="00362B79"/>
    <w:rsid w:val="00365624"/>
    <w:rsid w:val="00367E2D"/>
    <w:rsid w:val="00371E3C"/>
    <w:rsid w:val="003741E0"/>
    <w:rsid w:val="00383DD7"/>
    <w:rsid w:val="00385408"/>
    <w:rsid w:val="00385E60"/>
    <w:rsid w:val="00392A60"/>
    <w:rsid w:val="003A4EA9"/>
    <w:rsid w:val="003D5348"/>
    <w:rsid w:val="003E2515"/>
    <w:rsid w:val="003E4335"/>
    <w:rsid w:val="003E6912"/>
    <w:rsid w:val="004764B2"/>
    <w:rsid w:val="0048680B"/>
    <w:rsid w:val="00496B9C"/>
    <w:rsid w:val="004C45EF"/>
    <w:rsid w:val="004C45F8"/>
    <w:rsid w:val="004F6E87"/>
    <w:rsid w:val="00503D6F"/>
    <w:rsid w:val="005A45E0"/>
    <w:rsid w:val="005C16B0"/>
    <w:rsid w:val="005C7F23"/>
    <w:rsid w:val="005D04E2"/>
    <w:rsid w:val="005D1191"/>
    <w:rsid w:val="005D66FB"/>
    <w:rsid w:val="005F79DE"/>
    <w:rsid w:val="0067549B"/>
    <w:rsid w:val="00681A8E"/>
    <w:rsid w:val="00686120"/>
    <w:rsid w:val="006B45EC"/>
    <w:rsid w:val="007268A2"/>
    <w:rsid w:val="0072745A"/>
    <w:rsid w:val="00766E4A"/>
    <w:rsid w:val="007678F6"/>
    <w:rsid w:val="00780A7C"/>
    <w:rsid w:val="007A6157"/>
    <w:rsid w:val="007A76AC"/>
    <w:rsid w:val="007D42D0"/>
    <w:rsid w:val="007D625A"/>
    <w:rsid w:val="007E3625"/>
    <w:rsid w:val="00813648"/>
    <w:rsid w:val="008857F3"/>
    <w:rsid w:val="008A269A"/>
    <w:rsid w:val="008D2073"/>
    <w:rsid w:val="008D4FB7"/>
    <w:rsid w:val="00906B88"/>
    <w:rsid w:val="00926AA4"/>
    <w:rsid w:val="00942D48"/>
    <w:rsid w:val="009767EB"/>
    <w:rsid w:val="00991C05"/>
    <w:rsid w:val="009A090A"/>
    <w:rsid w:val="009E0BB0"/>
    <w:rsid w:val="009E1B13"/>
    <w:rsid w:val="009E1CDB"/>
    <w:rsid w:val="00A10A75"/>
    <w:rsid w:val="00A12397"/>
    <w:rsid w:val="00A13595"/>
    <w:rsid w:val="00A319DC"/>
    <w:rsid w:val="00A55E60"/>
    <w:rsid w:val="00A7282F"/>
    <w:rsid w:val="00A76E7E"/>
    <w:rsid w:val="00A84D3F"/>
    <w:rsid w:val="00A92D55"/>
    <w:rsid w:val="00A950B3"/>
    <w:rsid w:val="00AB1F4B"/>
    <w:rsid w:val="00AB2CD8"/>
    <w:rsid w:val="00AE43D7"/>
    <w:rsid w:val="00AF6961"/>
    <w:rsid w:val="00B02E1E"/>
    <w:rsid w:val="00B03139"/>
    <w:rsid w:val="00B431C5"/>
    <w:rsid w:val="00BB22E0"/>
    <w:rsid w:val="00BD610B"/>
    <w:rsid w:val="00C10712"/>
    <w:rsid w:val="00C6484A"/>
    <w:rsid w:val="00C91BD2"/>
    <w:rsid w:val="00C97A97"/>
    <w:rsid w:val="00CA4B94"/>
    <w:rsid w:val="00CE311D"/>
    <w:rsid w:val="00D16628"/>
    <w:rsid w:val="00D22591"/>
    <w:rsid w:val="00D45DE3"/>
    <w:rsid w:val="00D7567C"/>
    <w:rsid w:val="00D87416"/>
    <w:rsid w:val="00D93DE9"/>
    <w:rsid w:val="00D959FD"/>
    <w:rsid w:val="00DB0BBB"/>
    <w:rsid w:val="00E11E57"/>
    <w:rsid w:val="00E14325"/>
    <w:rsid w:val="00E165CF"/>
    <w:rsid w:val="00E265BA"/>
    <w:rsid w:val="00E519F3"/>
    <w:rsid w:val="00E632CA"/>
    <w:rsid w:val="00E82138"/>
    <w:rsid w:val="00E95B62"/>
    <w:rsid w:val="00EC39FD"/>
    <w:rsid w:val="00EF51CB"/>
    <w:rsid w:val="00F063EA"/>
    <w:rsid w:val="00F14040"/>
    <w:rsid w:val="00F44159"/>
    <w:rsid w:val="00F8528D"/>
    <w:rsid w:val="00F85356"/>
    <w:rsid w:val="00FA42E3"/>
    <w:rsid w:val="00FB15A6"/>
    <w:rsid w:val="00FC13BE"/>
    <w:rsid w:val="00FD0F84"/>
    <w:rsid w:val="00FF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D094F"/>
  <w15:chartTrackingRefBased/>
  <w15:docId w15:val="{0B81679A-B703-4B41-8CCC-91CE46F41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480" w:lineRule="auto"/>
        <w:ind w:firstLineChars="50" w:firstLine="5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0B3"/>
    <w:pPr>
      <w:spacing w:line="240" w:lineRule="auto"/>
      <w:ind w:firstLineChars="0" w:firstLine="0"/>
    </w:pPr>
    <w:rPr>
      <w:rFonts w:ascii="Times New Roman" w:eastAsia="宋体" w:hAnsi="Times New Roman" w:cs="Times New Roman (正文 CS 字体)"/>
      <w:sz w:val="24"/>
    </w:rPr>
  </w:style>
  <w:style w:type="paragraph" w:styleId="1">
    <w:name w:val="heading 1"/>
    <w:basedOn w:val="a"/>
    <w:next w:val="a"/>
    <w:link w:val="10"/>
    <w:uiPriority w:val="9"/>
    <w:qFormat/>
    <w:rsid w:val="00A13595"/>
    <w:pPr>
      <w:keepNext/>
      <w:keepLines/>
      <w:jc w:val="center"/>
      <w:outlineLvl w:val="0"/>
    </w:pPr>
    <w:rPr>
      <w:rFonts w:cs="Times New Roman (标题 CS)"/>
      <w:b/>
      <w:color w:val="000000" w:themeColor="text1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4A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4A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4A0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4A0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4A0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4A0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4A0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4A0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3595"/>
    <w:rPr>
      <w:rFonts w:ascii="Times New Roman" w:eastAsia="宋体" w:hAnsi="Times New Roman" w:cs="Times New Roman (标题 CS)"/>
      <w:b/>
      <w:color w:val="000000" w:themeColor="text1"/>
      <w:sz w:val="24"/>
      <w:szCs w:val="48"/>
    </w:rPr>
  </w:style>
  <w:style w:type="table" w:styleId="1-5">
    <w:name w:val="Grid Table 1 Light Accent 5"/>
    <w:basedOn w:val="a1"/>
    <w:uiPriority w:val="46"/>
    <w:rsid w:val="00A84D3F"/>
    <w:pPr>
      <w:spacing w:line="240" w:lineRule="auto"/>
      <w:ind w:firstLineChars="0" w:firstLine="0"/>
    </w:pPr>
    <w:tblPr>
      <w:tblStyleRowBandSize w:val="1"/>
      <w:tblStyleColBandSize w:val="1"/>
      <w:tblBorders>
        <w:top w:val="single" w:sz="2" w:space="0" w:color="AEAAAA" w:themeColor="background2" w:themeShade="BF"/>
        <w:left w:val="single" w:sz="2" w:space="0" w:color="AEAAAA" w:themeColor="background2" w:themeShade="BF"/>
        <w:bottom w:val="single" w:sz="2" w:space="0" w:color="AEAAAA" w:themeColor="background2" w:themeShade="BF"/>
        <w:right w:val="single" w:sz="2" w:space="0" w:color="AEAAAA" w:themeColor="background2" w:themeShade="BF"/>
        <w:insideH w:val="single" w:sz="2" w:space="0" w:color="AEAAAA" w:themeColor="background2" w:themeShade="BF"/>
        <w:insideV w:val="single" w:sz="2" w:space="0" w:color="AEAAAA" w:themeColor="background2" w:themeShade="BF"/>
      </w:tblBorders>
    </w:tblPr>
    <w:tcPr>
      <w:shd w:val="clear" w:color="auto" w:fill="auto"/>
      <w:tcMar>
        <w:top w:w="85" w:type="dxa"/>
        <w:bottom w:w="85" w:type="dxa"/>
      </w:tcMar>
      <w:vAlign w:val="center"/>
    </w:tc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20">
    <w:name w:val="标题 2 字符"/>
    <w:basedOn w:val="a0"/>
    <w:link w:val="2"/>
    <w:uiPriority w:val="9"/>
    <w:semiHidden/>
    <w:rsid w:val="00164A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4A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4A0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4A0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64A03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164A03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164A03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164A03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164A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4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4A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4A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4A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4A03"/>
    <w:rPr>
      <w:rFonts w:ascii="Times New Roman" w:eastAsia="宋体" w:hAnsi="Times New Roman" w:cs="Times New Roman (正文 CS 字体)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164A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4A0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4A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4A03"/>
    <w:rPr>
      <w:rFonts w:ascii="Times New Roman" w:eastAsia="宋体" w:hAnsi="Times New Roman" w:cs="Times New Roman (正文 CS 字体)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164A0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950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AB2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uo</dc:creator>
  <cp:keywords/>
  <dc:description/>
  <cp:lastModifiedBy>Yan Luo</cp:lastModifiedBy>
  <cp:revision>298</cp:revision>
  <dcterms:created xsi:type="dcterms:W3CDTF">2026-01-18T02:25:00Z</dcterms:created>
  <dcterms:modified xsi:type="dcterms:W3CDTF">2026-02-06T12:31:00Z</dcterms:modified>
</cp:coreProperties>
</file>